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FB0BABA" w14:textId="77777777" w:rsidR="004C6CEA" w:rsidRDefault="004C6CEA" w:rsidP="004C6CEA">
      <w:pPr>
        <w:spacing w:line="480" w:lineRule="auto"/>
        <w:jc w:val="both"/>
        <w:rPr>
          <w:rFonts w:ascii="Times New Roman" w:eastAsia="Times New Roman" w:hAnsi="Times New Roman" w:cs="Times New Roman"/>
          <w:b/>
          <w:bCs/>
          <w:color w:val="000000"/>
        </w:rPr>
      </w:pPr>
      <w:r>
        <w:rPr>
          <w:rFonts w:ascii="Times New Roman" w:eastAsia="Times New Roman" w:hAnsi="Times New Roman" w:cs="Times New Roman"/>
          <w:b/>
          <w:bCs/>
          <w:color w:val="000000"/>
        </w:rPr>
        <w:t>Supplementary Table 11. The percentage neutralization values for neutralization of the adapted variant in A549 cells (Figure 4B).</w:t>
      </w:r>
    </w:p>
    <w:tbl>
      <w:tblPr>
        <w:tblStyle w:val="GridTable2"/>
        <w:tblW w:w="0" w:type="auto"/>
        <w:tblLook w:val="04A0" w:firstRow="1" w:lastRow="0" w:firstColumn="1" w:lastColumn="0" w:noHBand="0" w:noVBand="1"/>
      </w:tblPr>
      <w:tblGrid>
        <w:gridCol w:w="1212"/>
        <w:gridCol w:w="766"/>
        <w:gridCol w:w="483"/>
        <w:gridCol w:w="830"/>
        <w:gridCol w:w="483"/>
        <w:gridCol w:w="830"/>
        <w:gridCol w:w="483"/>
        <w:gridCol w:w="830"/>
        <w:gridCol w:w="483"/>
        <w:gridCol w:w="830"/>
        <w:gridCol w:w="483"/>
        <w:gridCol w:w="830"/>
        <w:gridCol w:w="483"/>
      </w:tblGrid>
      <w:tr w:rsidR="004C6CEA" w:rsidRPr="00930AD0" w14:paraId="3ACA8795" w14:textId="77777777" w:rsidTr="00126EF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right w:val="single" w:sz="4" w:space="0" w:color="auto"/>
            </w:tcBorders>
            <w:noWrap/>
            <w:hideMark/>
          </w:tcPr>
          <w:p w14:paraId="79F83DFE" w14:textId="77777777" w:rsidR="004C6CEA" w:rsidRPr="00930AD0" w:rsidRDefault="004C6CEA" w:rsidP="00126EFC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30AD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380" w:type="dxa"/>
            <w:gridSpan w:val="2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36F43F7" w14:textId="77777777" w:rsidR="004C6CEA" w:rsidRPr="00930AD0" w:rsidRDefault="004C6CEA" w:rsidP="00126EFC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30AD0">
              <w:rPr>
                <w:rFonts w:ascii="Times New Roman" w:eastAsia="Times New Roman" w:hAnsi="Times New Roman" w:cs="Times New Roman"/>
                <w:color w:val="000000"/>
              </w:rPr>
              <w:t>Non-H-51</w:t>
            </w:r>
          </w:p>
        </w:tc>
        <w:tc>
          <w:tcPr>
            <w:tcW w:w="1453" w:type="dxa"/>
            <w:gridSpan w:val="2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E8F3CF7" w14:textId="77777777" w:rsidR="004C6CEA" w:rsidRPr="00930AD0" w:rsidRDefault="004C6CEA" w:rsidP="00126EFC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30AD0">
              <w:rPr>
                <w:rFonts w:ascii="Times New Roman" w:eastAsia="Times New Roman" w:hAnsi="Times New Roman" w:cs="Times New Roman"/>
                <w:color w:val="000000"/>
              </w:rPr>
              <w:t>Non-H-10</w:t>
            </w:r>
          </w:p>
        </w:tc>
        <w:tc>
          <w:tcPr>
            <w:tcW w:w="1453" w:type="dxa"/>
            <w:gridSpan w:val="2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8228839" w14:textId="77777777" w:rsidR="004C6CEA" w:rsidRPr="00930AD0" w:rsidRDefault="004C6CEA" w:rsidP="00126EFC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30AD0">
              <w:rPr>
                <w:rFonts w:ascii="Times New Roman" w:eastAsia="Times New Roman" w:hAnsi="Times New Roman" w:cs="Times New Roman"/>
                <w:color w:val="000000"/>
              </w:rPr>
              <w:t>Non-H-17</w:t>
            </w:r>
          </w:p>
        </w:tc>
        <w:tc>
          <w:tcPr>
            <w:tcW w:w="1453" w:type="dxa"/>
            <w:gridSpan w:val="2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FD0F142" w14:textId="77777777" w:rsidR="004C6CEA" w:rsidRPr="00930AD0" w:rsidRDefault="004C6CEA" w:rsidP="00126EFC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30AD0">
              <w:rPr>
                <w:rFonts w:ascii="Times New Roman" w:eastAsia="Times New Roman" w:hAnsi="Times New Roman" w:cs="Times New Roman"/>
                <w:color w:val="000000"/>
              </w:rPr>
              <w:t>Non-H-57</w:t>
            </w:r>
          </w:p>
        </w:tc>
        <w:tc>
          <w:tcPr>
            <w:tcW w:w="1453" w:type="dxa"/>
            <w:gridSpan w:val="2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DC4693C" w14:textId="77777777" w:rsidR="004C6CEA" w:rsidRPr="00930AD0" w:rsidRDefault="004C6CEA" w:rsidP="00126EFC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30AD0">
              <w:rPr>
                <w:rFonts w:ascii="Times New Roman" w:eastAsia="Times New Roman" w:hAnsi="Times New Roman" w:cs="Times New Roman"/>
                <w:color w:val="000000"/>
              </w:rPr>
              <w:t>Non-H-12</w:t>
            </w:r>
          </w:p>
        </w:tc>
        <w:tc>
          <w:tcPr>
            <w:tcW w:w="1453" w:type="dxa"/>
            <w:gridSpan w:val="2"/>
            <w:tcBorders>
              <w:left w:val="single" w:sz="4" w:space="0" w:color="auto"/>
            </w:tcBorders>
            <w:noWrap/>
            <w:hideMark/>
          </w:tcPr>
          <w:p w14:paraId="23061118" w14:textId="77777777" w:rsidR="004C6CEA" w:rsidRPr="00930AD0" w:rsidRDefault="004C6CEA" w:rsidP="00126EFC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30AD0">
              <w:rPr>
                <w:rFonts w:ascii="Times New Roman" w:eastAsia="Times New Roman" w:hAnsi="Times New Roman" w:cs="Times New Roman"/>
                <w:color w:val="000000"/>
              </w:rPr>
              <w:t>Non-H-05</w:t>
            </w:r>
          </w:p>
        </w:tc>
      </w:tr>
      <w:tr w:rsidR="004C6CEA" w:rsidRPr="00930AD0" w14:paraId="45A2C5D5" w14:textId="77777777" w:rsidTr="00126E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06C02C02" w14:textId="77777777" w:rsidR="004C6CEA" w:rsidRPr="00930AD0" w:rsidRDefault="004C6CEA" w:rsidP="00126EFC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30AD0">
              <w:rPr>
                <w:rFonts w:ascii="Times New Roman" w:eastAsia="Times New Roman" w:hAnsi="Times New Roman" w:cs="Times New Roman"/>
                <w:color w:val="000000"/>
              </w:rPr>
              <w:t>Log dilution</w:t>
            </w:r>
          </w:p>
        </w:tc>
        <w:tc>
          <w:tcPr>
            <w:tcW w:w="855" w:type="dxa"/>
            <w:noWrap/>
            <w:hideMark/>
          </w:tcPr>
          <w:p w14:paraId="15650A24" w14:textId="77777777" w:rsidR="004C6CEA" w:rsidRPr="00930AD0" w:rsidRDefault="004C6CEA" w:rsidP="00126EF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30AD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ean</w:t>
            </w:r>
          </w:p>
        </w:tc>
        <w:tc>
          <w:tcPr>
            <w:tcW w:w="525" w:type="dxa"/>
            <w:noWrap/>
            <w:hideMark/>
          </w:tcPr>
          <w:p w14:paraId="6042D082" w14:textId="77777777" w:rsidR="004C6CEA" w:rsidRPr="00930AD0" w:rsidRDefault="004C6CEA" w:rsidP="00126EF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30AD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D</w:t>
            </w:r>
          </w:p>
        </w:tc>
        <w:tc>
          <w:tcPr>
            <w:tcW w:w="928" w:type="dxa"/>
            <w:noWrap/>
            <w:hideMark/>
          </w:tcPr>
          <w:p w14:paraId="7E45E55D" w14:textId="77777777" w:rsidR="004C6CEA" w:rsidRPr="00930AD0" w:rsidRDefault="004C6CEA" w:rsidP="00126EF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30AD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ean</w:t>
            </w:r>
          </w:p>
        </w:tc>
        <w:tc>
          <w:tcPr>
            <w:tcW w:w="525" w:type="dxa"/>
            <w:noWrap/>
            <w:hideMark/>
          </w:tcPr>
          <w:p w14:paraId="5A7D0E54" w14:textId="77777777" w:rsidR="004C6CEA" w:rsidRPr="00930AD0" w:rsidRDefault="004C6CEA" w:rsidP="00126EF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30AD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D</w:t>
            </w:r>
          </w:p>
        </w:tc>
        <w:tc>
          <w:tcPr>
            <w:tcW w:w="928" w:type="dxa"/>
            <w:noWrap/>
            <w:hideMark/>
          </w:tcPr>
          <w:p w14:paraId="0A9B9BCA" w14:textId="77777777" w:rsidR="004C6CEA" w:rsidRPr="00930AD0" w:rsidRDefault="004C6CEA" w:rsidP="00126EF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30AD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ean</w:t>
            </w:r>
          </w:p>
        </w:tc>
        <w:tc>
          <w:tcPr>
            <w:tcW w:w="525" w:type="dxa"/>
            <w:noWrap/>
            <w:hideMark/>
          </w:tcPr>
          <w:p w14:paraId="0EB43DBF" w14:textId="77777777" w:rsidR="004C6CEA" w:rsidRPr="00930AD0" w:rsidRDefault="004C6CEA" w:rsidP="00126EF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30AD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D</w:t>
            </w:r>
          </w:p>
        </w:tc>
        <w:tc>
          <w:tcPr>
            <w:tcW w:w="928" w:type="dxa"/>
            <w:noWrap/>
            <w:hideMark/>
          </w:tcPr>
          <w:p w14:paraId="33B1860E" w14:textId="77777777" w:rsidR="004C6CEA" w:rsidRPr="00930AD0" w:rsidRDefault="004C6CEA" w:rsidP="00126EF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30AD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ean</w:t>
            </w:r>
          </w:p>
        </w:tc>
        <w:tc>
          <w:tcPr>
            <w:tcW w:w="525" w:type="dxa"/>
            <w:noWrap/>
            <w:hideMark/>
          </w:tcPr>
          <w:p w14:paraId="3C708D5F" w14:textId="77777777" w:rsidR="004C6CEA" w:rsidRPr="00930AD0" w:rsidRDefault="004C6CEA" w:rsidP="00126EF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30AD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D</w:t>
            </w:r>
          </w:p>
        </w:tc>
        <w:tc>
          <w:tcPr>
            <w:tcW w:w="928" w:type="dxa"/>
            <w:noWrap/>
            <w:hideMark/>
          </w:tcPr>
          <w:p w14:paraId="44EC3786" w14:textId="77777777" w:rsidR="004C6CEA" w:rsidRPr="00930AD0" w:rsidRDefault="004C6CEA" w:rsidP="00126EF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30AD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ean</w:t>
            </w:r>
          </w:p>
        </w:tc>
        <w:tc>
          <w:tcPr>
            <w:tcW w:w="525" w:type="dxa"/>
            <w:noWrap/>
            <w:hideMark/>
          </w:tcPr>
          <w:p w14:paraId="351AEA7E" w14:textId="77777777" w:rsidR="004C6CEA" w:rsidRPr="00930AD0" w:rsidRDefault="004C6CEA" w:rsidP="00126EF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30AD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D</w:t>
            </w:r>
          </w:p>
        </w:tc>
        <w:tc>
          <w:tcPr>
            <w:tcW w:w="928" w:type="dxa"/>
            <w:noWrap/>
            <w:hideMark/>
          </w:tcPr>
          <w:p w14:paraId="64A2C34E" w14:textId="77777777" w:rsidR="004C6CEA" w:rsidRPr="00930AD0" w:rsidRDefault="004C6CEA" w:rsidP="00126EF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30AD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ean</w:t>
            </w:r>
          </w:p>
        </w:tc>
        <w:tc>
          <w:tcPr>
            <w:tcW w:w="525" w:type="dxa"/>
            <w:noWrap/>
            <w:hideMark/>
          </w:tcPr>
          <w:p w14:paraId="532B77E1" w14:textId="77777777" w:rsidR="004C6CEA" w:rsidRPr="00930AD0" w:rsidRDefault="004C6CEA" w:rsidP="00126EF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30AD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D</w:t>
            </w:r>
          </w:p>
        </w:tc>
      </w:tr>
      <w:tr w:rsidR="004C6CEA" w:rsidRPr="00930AD0" w14:paraId="6E1DFDA6" w14:textId="77777777" w:rsidTr="00126EF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108C6714" w14:textId="77777777" w:rsidR="004C6CEA" w:rsidRPr="00930AD0" w:rsidRDefault="004C6CEA" w:rsidP="00126EFC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30AD0">
              <w:rPr>
                <w:rFonts w:ascii="Times New Roman" w:eastAsia="Times New Roman" w:hAnsi="Times New Roman" w:cs="Times New Roman"/>
                <w:color w:val="000000"/>
              </w:rPr>
              <w:t>1,30</w:t>
            </w:r>
          </w:p>
        </w:tc>
        <w:tc>
          <w:tcPr>
            <w:tcW w:w="855" w:type="dxa"/>
            <w:noWrap/>
            <w:hideMark/>
          </w:tcPr>
          <w:p w14:paraId="755B36EA" w14:textId="77777777" w:rsidR="004C6CEA" w:rsidRPr="00930AD0" w:rsidRDefault="004C6CEA" w:rsidP="00126EF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30AD0">
              <w:rPr>
                <w:rFonts w:ascii="Times New Roman" w:eastAsia="Times New Roman" w:hAnsi="Times New Roman" w:cs="Times New Roman"/>
                <w:color w:val="000000"/>
              </w:rPr>
              <w:t>94</w:t>
            </w:r>
          </w:p>
        </w:tc>
        <w:tc>
          <w:tcPr>
            <w:tcW w:w="525" w:type="dxa"/>
            <w:noWrap/>
            <w:hideMark/>
          </w:tcPr>
          <w:p w14:paraId="4756A83E" w14:textId="77777777" w:rsidR="004C6CEA" w:rsidRPr="00930AD0" w:rsidRDefault="004C6CEA" w:rsidP="00126EF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30AD0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928" w:type="dxa"/>
            <w:noWrap/>
            <w:hideMark/>
          </w:tcPr>
          <w:p w14:paraId="62812851" w14:textId="77777777" w:rsidR="004C6CEA" w:rsidRPr="00930AD0" w:rsidRDefault="004C6CEA" w:rsidP="00126EF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30AD0">
              <w:rPr>
                <w:rFonts w:ascii="Times New Roman" w:eastAsia="Times New Roman" w:hAnsi="Times New Roman" w:cs="Times New Roman"/>
                <w:color w:val="000000"/>
              </w:rPr>
              <w:t>106</w:t>
            </w:r>
          </w:p>
        </w:tc>
        <w:tc>
          <w:tcPr>
            <w:tcW w:w="525" w:type="dxa"/>
            <w:noWrap/>
            <w:hideMark/>
          </w:tcPr>
          <w:p w14:paraId="0FF48472" w14:textId="77777777" w:rsidR="004C6CEA" w:rsidRPr="00930AD0" w:rsidRDefault="004C6CEA" w:rsidP="00126EF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30AD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28" w:type="dxa"/>
            <w:noWrap/>
            <w:hideMark/>
          </w:tcPr>
          <w:p w14:paraId="3289B4CC" w14:textId="77777777" w:rsidR="004C6CEA" w:rsidRPr="00930AD0" w:rsidRDefault="004C6CEA" w:rsidP="00126EF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30AD0">
              <w:rPr>
                <w:rFonts w:ascii="Times New Roman" w:eastAsia="Times New Roman" w:hAnsi="Times New Roman" w:cs="Times New Roman"/>
                <w:color w:val="000000"/>
              </w:rPr>
              <w:t>99</w:t>
            </w:r>
          </w:p>
        </w:tc>
        <w:tc>
          <w:tcPr>
            <w:tcW w:w="525" w:type="dxa"/>
            <w:noWrap/>
            <w:hideMark/>
          </w:tcPr>
          <w:p w14:paraId="67E9D677" w14:textId="77777777" w:rsidR="004C6CEA" w:rsidRPr="00930AD0" w:rsidRDefault="004C6CEA" w:rsidP="00126EF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30AD0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928" w:type="dxa"/>
            <w:noWrap/>
            <w:hideMark/>
          </w:tcPr>
          <w:p w14:paraId="10D583B3" w14:textId="77777777" w:rsidR="004C6CEA" w:rsidRPr="00930AD0" w:rsidRDefault="004C6CEA" w:rsidP="00126EF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30AD0">
              <w:rPr>
                <w:rFonts w:ascii="Times New Roman" w:eastAsia="Times New Roman" w:hAnsi="Times New Roman" w:cs="Times New Roman"/>
                <w:color w:val="000000"/>
              </w:rPr>
              <w:t>99</w:t>
            </w:r>
          </w:p>
        </w:tc>
        <w:tc>
          <w:tcPr>
            <w:tcW w:w="525" w:type="dxa"/>
            <w:noWrap/>
            <w:hideMark/>
          </w:tcPr>
          <w:p w14:paraId="6A2A3627" w14:textId="77777777" w:rsidR="004C6CEA" w:rsidRPr="00930AD0" w:rsidRDefault="004C6CEA" w:rsidP="00126EF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30AD0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928" w:type="dxa"/>
            <w:noWrap/>
            <w:hideMark/>
          </w:tcPr>
          <w:p w14:paraId="706C64FC" w14:textId="77777777" w:rsidR="004C6CEA" w:rsidRPr="00930AD0" w:rsidRDefault="004C6CEA" w:rsidP="00126EF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30AD0">
              <w:rPr>
                <w:rFonts w:ascii="Times New Roman" w:eastAsia="Times New Roman" w:hAnsi="Times New Roman" w:cs="Times New Roman"/>
                <w:color w:val="000000"/>
              </w:rPr>
              <w:t>98</w:t>
            </w:r>
          </w:p>
        </w:tc>
        <w:tc>
          <w:tcPr>
            <w:tcW w:w="525" w:type="dxa"/>
            <w:noWrap/>
            <w:hideMark/>
          </w:tcPr>
          <w:p w14:paraId="096B0A31" w14:textId="77777777" w:rsidR="004C6CEA" w:rsidRPr="00930AD0" w:rsidRDefault="004C6CEA" w:rsidP="00126EF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30AD0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928" w:type="dxa"/>
            <w:noWrap/>
            <w:hideMark/>
          </w:tcPr>
          <w:p w14:paraId="6A72A9D4" w14:textId="77777777" w:rsidR="004C6CEA" w:rsidRPr="00930AD0" w:rsidRDefault="004C6CEA" w:rsidP="00126EF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30AD0">
              <w:rPr>
                <w:rFonts w:ascii="Times New Roman" w:eastAsia="Times New Roman" w:hAnsi="Times New Roman" w:cs="Times New Roman"/>
                <w:color w:val="000000"/>
              </w:rPr>
              <w:t>92</w:t>
            </w:r>
          </w:p>
        </w:tc>
        <w:tc>
          <w:tcPr>
            <w:tcW w:w="525" w:type="dxa"/>
            <w:noWrap/>
            <w:hideMark/>
          </w:tcPr>
          <w:p w14:paraId="4BEA146A" w14:textId="77777777" w:rsidR="004C6CEA" w:rsidRPr="00930AD0" w:rsidRDefault="004C6CEA" w:rsidP="00126EF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30AD0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</w:tr>
      <w:tr w:rsidR="004C6CEA" w:rsidRPr="00930AD0" w14:paraId="1C31921E" w14:textId="77777777" w:rsidTr="00126E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0F98ACAA" w14:textId="77777777" w:rsidR="004C6CEA" w:rsidRPr="00930AD0" w:rsidRDefault="004C6CEA" w:rsidP="00126EFC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30AD0">
              <w:rPr>
                <w:rFonts w:ascii="Times New Roman" w:eastAsia="Times New Roman" w:hAnsi="Times New Roman" w:cs="Times New Roman"/>
                <w:color w:val="000000"/>
              </w:rPr>
              <w:t>1,60</w:t>
            </w:r>
          </w:p>
        </w:tc>
        <w:tc>
          <w:tcPr>
            <w:tcW w:w="855" w:type="dxa"/>
            <w:noWrap/>
            <w:hideMark/>
          </w:tcPr>
          <w:p w14:paraId="6F24A3B0" w14:textId="77777777" w:rsidR="004C6CEA" w:rsidRPr="00930AD0" w:rsidRDefault="004C6CEA" w:rsidP="00126EF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30AD0">
              <w:rPr>
                <w:rFonts w:ascii="Times New Roman" w:eastAsia="Times New Roman" w:hAnsi="Times New Roman" w:cs="Times New Roman"/>
                <w:color w:val="000000"/>
              </w:rPr>
              <w:t>74</w:t>
            </w:r>
          </w:p>
        </w:tc>
        <w:tc>
          <w:tcPr>
            <w:tcW w:w="525" w:type="dxa"/>
            <w:noWrap/>
            <w:hideMark/>
          </w:tcPr>
          <w:p w14:paraId="6BA87E09" w14:textId="77777777" w:rsidR="004C6CEA" w:rsidRPr="00930AD0" w:rsidRDefault="004C6CEA" w:rsidP="00126EF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30AD0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928" w:type="dxa"/>
            <w:noWrap/>
            <w:hideMark/>
          </w:tcPr>
          <w:p w14:paraId="39F81D13" w14:textId="77777777" w:rsidR="004C6CEA" w:rsidRPr="00930AD0" w:rsidRDefault="004C6CEA" w:rsidP="00126EF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30AD0">
              <w:rPr>
                <w:rFonts w:ascii="Times New Roman" w:eastAsia="Times New Roman" w:hAnsi="Times New Roman" w:cs="Times New Roman"/>
                <w:color w:val="000000"/>
              </w:rPr>
              <w:t>89</w:t>
            </w:r>
          </w:p>
        </w:tc>
        <w:tc>
          <w:tcPr>
            <w:tcW w:w="525" w:type="dxa"/>
            <w:noWrap/>
            <w:hideMark/>
          </w:tcPr>
          <w:p w14:paraId="7E803AD7" w14:textId="77777777" w:rsidR="004C6CEA" w:rsidRPr="00930AD0" w:rsidRDefault="004C6CEA" w:rsidP="00126EF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30AD0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928" w:type="dxa"/>
            <w:noWrap/>
            <w:hideMark/>
          </w:tcPr>
          <w:p w14:paraId="185E3B40" w14:textId="77777777" w:rsidR="004C6CEA" w:rsidRPr="00930AD0" w:rsidRDefault="004C6CEA" w:rsidP="00126EF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30AD0">
              <w:rPr>
                <w:rFonts w:ascii="Times New Roman" w:eastAsia="Times New Roman" w:hAnsi="Times New Roman" w:cs="Times New Roman"/>
                <w:color w:val="000000"/>
              </w:rPr>
              <w:t>56</w:t>
            </w:r>
          </w:p>
        </w:tc>
        <w:tc>
          <w:tcPr>
            <w:tcW w:w="525" w:type="dxa"/>
            <w:noWrap/>
            <w:hideMark/>
          </w:tcPr>
          <w:p w14:paraId="7213C45D" w14:textId="77777777" w:rsidR="004C6CEA" w:rsidRPr="00930AD0" w:rsidRDefault="004C6CEA" w:rsidP="00126EF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30AD0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928" w:type="dxa"/>
            <w:noWrap/>
            <w:hideMark/>
          </w:tcPr>
          <w:p w14:paraId="7B6113E0" w14:textId="77777777" w:rsidR="004C6CEA" w:rsidRPr="00930AD0" w:rsidRDefault="004C6CEA" w:rsidP="00126EF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30AD0">
              <w:rPr>
                <w:rFonts w:ascii="Times New Roman" w:eastAsia="Times New Roman" w:hAnsi="Times New Roman" w:cs="Times New Roman"/>
                <w:color w:val="000000"/>
              </w:rPr>
              <w:t>68</w:t>
            </w:r>
          </w:p>
        </w:tc>
        <w:tc>
          <w:tcPr>
            <w:tcW w:w="525" w:type="dxa"/>
            <w:noWrap/>
            <w:hideMark/>
          </w:tcPr>
          <w:p w14:paraId="56446E63" w14:textId="77777777" w:rsidR="004C6CEA" w:rsidRPr="00930AD0" w:rsidRDefault="004C6CEA" w:rsidP="00126EF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30AD0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928" w:type="dxa"/>
            <w:noWrap/>
            <w:hideMark/>
          </w:tcPr>
          <w:p w14:paraId="1A4BA91A" w14:textId="77777777" w:rsidR="004C6CEA" w:rsidRPr="00930AD0" w:rsidRDefault="004C6CEA" w:rsidP="00126EF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30AD0">
              <w:rPr>
                <w:rFonts w:ascii="Times New Roman" w:eastAsia="Times New Roman" w:hAnsi="Times New Roman" w:cs="Times New Roman"/>
                <w:color w:val="000000"/>
              </w:rPr>
              <w:t>85</w:t>
            </w:r>
          </w:p>
        </w:tc>
        <w:tc>
          <w:tcPr>
            <w:tcW w:w="525" w:type="dxa"/>
            <w:noWrap/>
            <w:hideMark/>
          </w:tcPr>
          <w:p w14:paraId="63A31BD1" w14:textId="77777777" w:rsidR="004C6CEA" w:rsidRPr="00930AD0" w:rsidRDefault="004C6CEA" w:rsidP="00126EF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30AD0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928" w:type="dxa"/>
            <w:noWrap/>
            <w:hideMark/>
          </w:tcPr>
          <w:p w14:paraId="036F04CF" w14:textId="77777777" w:rsidR="004C6CEA" w:rsidRPr="00930AD0" w:rsidRDefault="004C6CEA" w:rsidP="00126EF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30AD0">
              <w:rPr>
                <w:rFonts w:ascii="Times New Roman" w:eastAsia="Times New Roman" w:hAnsi="Times New Roman" w:cs="Times New Roman"/>
                <w:color w:val="000000"/>
              </w:rPr>
              <w:t>96</w:t>
            </w:r>
          </w:p>
        </w:tc>
        <w:tc>
          <w:tcPr>
            <w:tcW w:w="525" w:type="dxa"/>
            <w:noWrap/>
            <w:hideMark/>
          </w:tcPr>
          <w:p w14:paraId="5518318B" w14:textId="77777777" w:rsidR="004C6CEA" w:rsidRPr="00930AD0" w:rsidRDefault="004C6CEA" w:rsidP="00126EF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30AD0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</w:tr>
      <w:tr w:rsidR="004C6CEA" w:rsidRPr="00930AD0" w14:paraId="7DAD3A57" w14:textId="77777777" w:rsidTr="00126EF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34BF3C9A" w14:textId="77777777" w:rsidR="004C6CEA" w:rsidRPr="00930AD0" w:rsidRDefault="004C6CEA" w:rsidP="00126EFC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30AD0">
              <w:rPr>
                <w:rFonts w:ascii="Times New Roman" w:eastAsia="Times New Roman" w:hAnsi="Times New Roman" w:cs="Times New Roman"/>
                <w:color w:val="000000"/>
              </w:rPr>
              <w:t>1,90</w:t>
            </w:r>
          </w:p>
        </w:tc>
        <w:tc>
          <w:tcPr>
            <w:tcW w:w="855" w:type="dxa"/>
            <w:noWrap/>
            <w:hideMark/>
          </w:tcPr>
          <w:p w14:paraId="2784A029" w14:textId="77777777" w:rsidR="004C6CEA" w:rsidRPr="00930AD0" w:rsidRDefault="004C6CEA" w:rsidP="00126EF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30AD0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525" w:type="dxa"/>
            <w:noWrap/>
            <w:hideMark/>
          </w:tcPr>
          <w:p w14:paraId="260111EC" w14:textId="77777777" w:rsidR="004C6CEA" w:rsidRPr="00930AD0" w:rsidRDefault="004C6CEA" w:rsidP="00126EF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30AD0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928" w:type="dxa"/>
            <w:noWrap/>
            <w:hideMark/>
          </w:tcPr>
          <w:p w14:paraId="12195A16" w14:textId="77777777" w:rsidR="004C6CEA" w:rsidRPr="00930AD0" w:rsidRDefault="004C6CEA" w:rsidP="00126EF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30AD0">
              <w:rPr>
                <w:rFonts w:ascii="Times New Roman" w:eastAsia="Times New Roman" w:hAnsi="Times New Roman" w:cs="Times New Roman"/>
                <w:color w:val="000000"/>
              </w:rPr>
              <w:t>54</w:t>
            </w:r>
          </w:p>
        </w:tc>
        <w:tc>
          <w:tcPr>
            <w:tcW w:w="525" w:type="dxa"/>
            <w:noWrap/>
            <w:hideMark/>
          </w:tcPr>
          <w:p w14:paraId="71A1BF2D" w14:textId="77777777" w:rsidR="004C6CEA" w:rsidRPr="00930AD0" w:rsidRDefault="004C6CEA" w:rsidP="00126EF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30AD0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928" w:type="dxa"/>
            <w:noWrap/>
            <w:hideMark/>
          </w:tcPr>
          <w:p w14:paraId="65302299" w14:textId="77777777" w:rsidR="004C6CEA" w:rsidRPr="00930AD0" w:rsidRDefault="004C6CEA" w:rsidP="00126EF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30AD0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525" w:type="dxa"/>
            <w:noWrap/>
            <w:hideMark/>
          </w:tcPr>
          <w:p w14:paraId="02AC2E2A" w14:textId="77777777" w:rsidR="004C6CEA" w:rsidRPr="00930AD0" w:rsidRDefault="004C6CEA" w:rsidP="00126EF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30AD0">
              <w:rPr>
                <w:rFonts w:ascii="Times New Roman" w:eastAsia="Times New Roman" w:hAnsi="Times New Roman" w:cs="Times New Roman"/>
                <w:color w:val="000000"/>
              </w:rPr>
              <w:t>64</w:t>
            </w:r>
          </w:p>
        </w:tc>
        <w:tc>
          <w:tcPr>
            <w:tcW w:w="928" w:type="dxa"/>
            <w:noWrap/>
            <w:hideMark/>
          </w:tcPr>
          <w:p w14:paraId="2273A7EC" w14:textId="77777777" w:rsidR="004C6CEA" w:rsidRPr="00930AD0" w:rsidRDefault="004C6CEA" w:rsidP="00126EF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30AD0">
              <w:rPr>
                <w:rFonts w:ascii="Times New Roman" w:eastAsia="Times New Roman" w:hAnsi="Times New Roman" w:cs="Times New Roman"/>
                <w:color w:val="000000"/>
              </w:rPr>
              <w:t>29</w:t>
            </w:r>
          </w:p>
        </w:tc>
        <w:tc>
          <w:tcPr>
            <w:tcW w:w="525" w:type="dxa"/>
            <w:noWrap/>
            <w:hideMark/>
          </w:tcPr>
          <w:p w14:paraId="49FDD816" w14:textId="77777777" w:rsidR="004C6CEA" w:rsidRPr="00930AD0" w:rsidRDefault="004C6CEA" w:rsidP="00126EF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30AD0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928" w:type="dxa"/>
            <w:noWrap/>
            <w:hideMark/>
          </w:tcPr>
          <w:p w14:paraId="2A579C2F" w14:textId="77777777" w:rsidR="004C6CEA" w:rsidRPr="00930AD0" w:rsidRDefault="004C6CEA" w:rsidP="00126EF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30AD0">
              <w:rPr>
                <w:rFonts w:ascii="Times New Roman" w:eastAsia="Times New Roman" w:hAnsi="Times New Roman" w:cs="Times New Roman"/>
                <w:color w:val="000000"/>
              </w:rPr>
              <w:t>66</w:t>
            </w:r>
          </w:p>
        </w:tc>
        <w:tc>
          <w:tcPr>
            <w:tcW w:w="525" w:type="dxa"/>
            <w:noWrap/>
            <w:hideMark/>
          </w:tcPr>
          <w:p w14:paraId="7E0F88E4" w14:textId="77777777" w:rsidR="004C6CEA" w:rsidRPr="00930AD0" w:rsidRDefault="004C6CEA" w:rsidP="00126EF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30AD0"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  <w:tc>
          <w:tcPr>
            <w:tcW w:w="928" w:type="dxa"/>
            <w:noWrap/>
            <w:hideMark/>
          </w:tcPr>
          <w:p w14:paraId="3503A085" w14:textId="77777777" w:rsidR="004C6CEA" w:rsidRPr="00930AD0" w:rsidRDefault="004C6CEA" w:rsidP="00126EF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30AD0">
              <w:rPr>
                <w:rFonts w:ascii="Times New Roman" w:eastAsia="Times New Roman" w:hAnsi="Times New Roman" w:cs="Times New Roman"/>
                <w:color w:val="000000"/>
              </w:rPr>
              <w:t>87</w:t>
            </w:r>
          </w:p>
        </w:tc>
        <w:tc>
          <w:tcPr>
            <w:tcW w:w="525" w:type="dxa"/>
            <w:noWrap/>
            <w:hideMark/>
          </w:tcPr>
          <w:p w14:paraId="6731D45F" w14:textId="77777777" w:rsidR="004C6CEA" w:rsidRPr="00930AD0" w:rsidRDefault="004C6CEA" w:rsidP="00126EF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30AD0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</w:tr>
      <w:tr w:rsidR="004C6CEA" w:rsidRPr="00930AD0" w14:paraId="5AAD4A28" w14:textId="77777777" w:rsidTr="00126E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79A42924" w14:textId="77777777" w:rsidR="004C6CEA" w:rsidRPr="00930AD0" w:rsidRDefault="004C6CEA" w:rsidP="00126EFC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30AD0">
              <w:rPr>
                <w:rFonts w:ascii="Times New Roman" w:eastAsia="Times New Roman" w:hAnsi="Times New Roman" w:cs="Times New Roman"/>
                <w:color w:val="000000"/>
              </w:rPr>
              <w:t>2,20</w:t>
            </w:r>
          </w:p>
        </w:tc>
        <w:tc>
          <w:tcPr>
            <w:tcW w:w="855" w:type="dxa"/>
            <w:noWrap/>
            <w:hideMark/>
          </w:tcPr>
          <w:p w14:paraId="29CB4EED" w14:textId="77777777" w:rsidR="004C6CEA" w:rsidRPr="00930AD0" w:rsidRDefault="004C6CEA" w:rsidP="00126EF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30AD0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525" w:type="dxa"/>
            <w:noWrap/>
            <w:hideMark/>
          </w:tcPr>
          <w:p w14:paraId="779FB5E2" w14:textId="77777777" w:rsidR="004C6CEA" w:rsidRPr="00930AD0" w:rsidRDefault="004C6CEA" w:rsidP="00126EF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30AD0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928" w:type="dxa"/>
            <w:noWrap/>
            <w:hideMark/>
          </w:tcPr>
          <w:p w14:paraId="45118C7F" w14:textId="77777777" w:rsidR="004C6CEA" w:rsidRPr="00930AD0" w:rsidRDefault="004C6CEA" w:rsidP="00126EF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30AD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25" w:type="dxa"/>
            <w:noWrap/>
            <w:hideMark/>
          </w:tcPr>
          <w:p w14:paraId="4D47C578" w14:textId="77777777" w:rsidR="004C6CEA" w:rsidRPr="00930AD0" w:rsidRDefault="004C6CEA" w:rsidP="00126EF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30AD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28" w:type="dxa"/>
            <w:noWrap/>
            <w:hideMark/>
          </w:tcPr>
          <w:p w14:paraId="556F648F" w14:textId="77777777" w:rsidR="004C6CEA" w:rsidRPr="00930AD0" w:rsidRDefault="004C6CEA" w:rsidP="00126EF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30AD0"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  <w:tc>
          <w:tcPr>
            <w:tcW w:w="525" w:type="dxa"/>
            <w:noWrap/>
            <w:hideMark/>
          </w:tcPr>
          <w:p w14:paraId="2D71A53B" w14:textId="77777777" w:rsidR="004C6CEA" w:rsidRPr="00930AD0" w:rsidRDefault="004C6CEA" w:rsidP="00126EF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30AD0">
              <w:rPr>
                <w:rFonts w:ascii="Times New Roman" w:eastAsia="Times New Roman" w:hAnsi="Times New Roman" w:cs="Times New Roman"/>
                <w:color w:val="000000"/>
              </w:rPr>
              <w:t>56</w:t>
            </w:r>
          </w:p>
        </w:tc>
        <w:tc>
          <w:tcPr>
            <w:tcW w:w="928" w:type="dxa"/>
            <w:noWrap/>
            <w:hideMark/>
          </w:tcPr>
          <w:p w14:paraId="7BDC95C2" w14:textId="77777777" w:rsidR="004C6CEA" w:rsidRPr="00930AD0" w:rsidRDefault="004C6CEA" w:rsidP="00126EF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30AD0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525" w:type="dxa"/>
            <w:noWrap/>
            <w:hideMark/>
          </w:tcPr>
          <w:p w14:paraId="586A1EB3" w14:textId="77777777" w:rsidR="004C6CEA" w:rsidRPr="00930AD0" w:rsidRDefault="004C6CEA" w:rsidP="00126EF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30AD0"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  <w:tc>
          <w:tcPr>
            <w:tcW w:w="928" w:type="dxa"/>
            <w:noWrap/>
            <w:hideMark/>
          </w:tcPr>
          <w:p w14:paraId="7A28902A" w14:textId="77777777" w:rsidR="004C6CEA" w:rsidRPr="00930AD0" w:rsidRDefault="004C6CEA" w:rsidP="00126EF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30AD0"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  <w:tc>
          <w:tcPr>
            <w:tcW w:w="525" w:type="dxa"/>
            <w:noWrap/>
            <w:hideMark/>
          </w:tcPr>
          <w:p w14:paraId="012FA4FB" w14:textId="77777777" w:rsidR="004C6CEA" w:rsidRPr="00930AD0" w:rsidRDefault="004C6CEA" w:rsidP="00126EF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30AD0"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  <w:tc>
          <w:tcPr>
            <w:tcW w:w="928" w:type="dxa"/>
            <w:noWrap/>
            <w:hideMark/>
          </w:tcPr>
          <w:p w14:paraId="1BD8DF1E" w14:textId="77777777" w:rsidR="004C6CEA" w:rsidRPr="00930AD0" w:rsidRDefault="004C6CEA" w:rsidP="00126EF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30AD0">
              <w:rPr>
                <w:rFonts w:ascii="Times New Roman" w:eastAsia="Times New Roman" w:hAnsi="Times New Roman" w:cs="Times New Roman"/>
                <w:color w:val="000000"/>
              </w:rPr>
              <w:t>72</w:t>
            </w:r>
          </w:p>
        </w:tc>
        <w:tc>
          <w:tcPr>
            <w:tcW w:w="525" w:type="dxa"/>
            <w:noWrap/>
            <w:hideMark/>
          </w:tcPr>
          <w:p w14:paraId="69F442A3" w14:textId="77777777" w:rsidR="004C6CEA" w:rsidRPr="00930AD0" w:rsidRDefault="004C6CEA" w:rsidP="00126EF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30AD0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</w:tr>
      <w:tr w:rsidR="004C6CEA" w:rsidRPr="00930AD0" w14:paraId="06BEAD50" w14:textId="77777777" w:rsidTr="00126EF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4502C815" w14:textId="77777777" w:rsidR="004C6CEA" w:rsidRPr="00930AD0" w:rsidRDefault="004C6CEA" w:rsidP="00126EFC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30AD0">
              <w:rPr>
                <w:rFonts w:ascii="Times New Roman" w:eastAsia="Times New Roman" w:hAnsi="Times New Roman" w:cs="Times New Roman"/>
                <w:color w:val="000000"/>
              </w:rPr>
              <w:t>2,51</w:t>
            </w:r>
          </w:p>
        </w:tc>
        <w:tc>
          <w:tcPr>
            <w:tcW w:w="855" w:type="dxa"/>
            <w:noWrap/>
            <w:hideMark/>
          </w:tcPr>
          <w:p w14:paraId="16C2A885" w14:textId="77777777" w:rsidR="004C6CEA" w:rsidRPr="00930AD0" w:rsidRDefault="004C6CEA" w:rsidP="00126EF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30AD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25" w:type="dxa"/>
            <w:noWrap/>
            <w:hideMark/>
          </w:tcPr>
          <w:p w14:paraId="44C7B674" w14:textId="77777777" w:rsidR="004C6CEA" w:rsidRPr="00930AD0" w:rsidRDefault="004C6CEA" w:rsidP="00126EF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30AD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28" w:type="dxa"/>
            <w:noWrap/>
            <w:hideMark/>
          </w:tcPr>
          <w:p w14:paraId="3CAF6C90" w14:textId="77777777" w:rsidR="004C6CEA" w:rsidRPr="00930AD0" w:rsidRDefault="004C6CEA" w:rsidP="00126EF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30AD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25" w:type="dxa"/>
            <w:noWrap/>
            <w:hideMark/>
          </w:tcPr>
          <w:p w14:paraId="30E4A3C9" w14:textId="77777777" w:rsidR="004C6CEA" w:rsidRPr="00930AD0" w:rsidRDefault="004C6CEA" w:rsidP="00126EF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30AD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28" w:type="dxa"/>
            <w:noWrap/>
            <w:hideMark/>
          </w:tcPr>
          <w:p w14:paraId="4E6C16D5" w14:textId="77777777" w:rsidR="004C6CEA" w:rsidRPr="00930AD0" w:rsidRDefault="004C6CEA" w:rsidP="00126EF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30AD0">
              <w:rPr>
                <w:rFonts w:ascii="Times New Roman" w:eastAsia="Times New Roman" w:hAnsi="Times New Roman" w:cs="Times New Roman"/>
                <w:color w:val="000000"/>
              </w:rPr>
              <w:t>33</w:t>
            </w:r>
          </w:p>
        </w:tc>
        <w:tc>
          <w:tcPr>
            <w:tcW w:w="525" w:type="dxa"/>
            <w:noWrap/>
            <w:hideMark/>
          </w:tcPr>
          <w:p w14:paraId="23B4C7CA" w14:textId="77777777" w:rsidR="004C6CEA" w:rsidRPr="00930AD0" w:rsidRDefault="004C6CEA" w:rsidP="00126EF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30AD0">
              <w:rPr>
                <w:rFonts w:ascii="Times New Roman" w:eastAsia="Times New Roman" w:hAnsi="Times New Roman" w:cs="Times New Roman"/>
                <w:color w:val="000000"/>
              </w:rPr>
              <w:t>57</w:t>
            </w:r>
          </w:p>
        </w:tc>
        <w:tc>
          <w:tcPr>
            <w:tcW w:w="928" w:type="dxa"/>
            <w:noWrap/>
            <w:hideMark/>
          </w:tcPr>
          <w:p w14:paraId="69616520" w14:textId="77777777" w:rsidR="004C6CEA" w:rsidRPr="00930AD0" w:rsidRDefault="004C6CEA" w:rsidP="00126EF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30AD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25" w:type="dxa"/>
            <w:noWrap/>
            <w:hideMark/>
          </w:tcPr>
          <w:p w14:paraId="5871672C" w14:textId="77777777" w:rsidR="004C6CEA" w:rsidRPr="00930AD0" w:rsidRDefault="004C6CEA" w:rsidP="00126EF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30AD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28" w:type="dxa"/>
            <w:noWrap/>
            <w:hideMark/>
          </w:tcPr>
          <w:p w14:paraId="118FE811" w14:textId="77777777" w:rsidR="004C6CEA" w:rsidRPr="00930AD0" w:rsidRDefault="004C6CEA" w:rsidP="00126EF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30AD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25" w:type="dxa"/>
            <w:noWrap/>
            <w:hideMark/>
          </w:tcPr>
          <w:p w14:paraId="58C688ED" w14:textId="77777777" w:rsidR="004C6CEA" w:rsidRPr="00930AD0" w:rsidRDefault="004C6CEA" w:rsidP="00126EF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30AD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28" w:type="dxa"/>
            <w:noWrap/>
            <w:hideMark/>
          </w:tcPr>
          <w:p w14:paraId="537FC124" w14:textId="77777777" w:rsidR="004C6CEA" w:rsidRPr="00930AD0" w:rsidRDefault="004C6CEA" w:rsidP="00126EF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30AD0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525" w:type="dxa"/>
            <w:noWrap/>
            <w:hideMark/>
          </w:tcPr>
          <w:p w14:paraId="67216222" w14:textId="77777777" w:rsidR="004C6CEA" w:rsidRPr="00930AD0" w:rsidRDefault="004C6CEA" w:rsidP="00126EF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30AD0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</w:tr>
      <w:tr w:rsidR="004C6CEA" w:rsidRPr="00930AD0" w14:paraId="159699DB" w14:textId="77777777" w:rsidTr="00126E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5C0B8C4F" w14:textId="77777777" w:rsidR="004C6CEA" w:rsidRPr="00930AD0" w:rsidRDefault="004C6CEA" w:rsidP="00126EFC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30AD0">
              <w:rPr>
                <w:rFonts w:ascii="Times New Roman" w:eastAsia="Times New Roman" w:hAnsi="Times New Roman" w:cs="Times New Roman"/>
                <w:color w:val="000000"/>
              </w:rPr>
              <w:t>2,81</w:t>
            </w:r>
          </w:p>
        </w:tc>
        <w:tc>
          <w:tcPr>
            <w:tcW w:w="855" w:type="dxa"/>
            <w:noWrap/>
            <w:hideMark/>
          </w:tcPr>
          <w:p w14:paraId="4212A005" w14:textId="77777777" w:rsidR="004C6CEA" w:rsidRPr="00930AD0" w:rsidRDefault="004C6CEA" w:rsidP="00126EF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30AD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25" w:type="dxa"/>
            <w:noWrap/>
            <w:hideMark/>
          </w:tcPr>
          <w:p w14:paraId="5F91BA2E" w14:textId="77777777" w:rsidR="004C6CEA" w:rsidRPr="00930AD0" w:rsidRDefault="004C6CEA" w:rsidP="00126EF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30AD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28" w:type="dxa"/>
            <w:noWrap/>
            <w:hideMark/>
          </w:tcPr>
          <w:p w14:paraId="74A052CB" w14:textId="77777777" w:rsidR="004C6CEA" w:rsidRPr="00930AD0" w:rsidRDefault="004C6CEA" w:rsidP="00126EF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30AD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25" w:type="dxa"/>
            <w:noWrap/>
            <w:hideMark/>
          </w:tcPr>
          <w:p w14:paraId="45953F04" w14:textId="77777777" w:rsidR="004C6CEA" w:rsidRPr="00930AD0" w:rsidRDefault="004C6CEA" w:rsidP="00126EF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30AD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28" w:type="dxa"/>
            <w:noWrap/>
            <w:hideMark/>
          </w:tcPr>
          <w:p w14:paraId="099F4D4E" w14:textId="77777777" w:rsidR="004C6CEA" w:rsidRPr="00930AD0" w:rsidRDefault="004C6CEA" w:rsidP="00126EF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30AD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25" w:type="dxa"/>
            <w:noWrap/>
            <w:hideMark/>
          </w:tcPr>
          <w:p w14:paraId="3F655C70" w14:textId="77777777" w:rsidR="004C6CEA" w:rsidRPr="00930AD0" w:rsidRDefault="004C6CEA" w:rsidP="00126EF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30AD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28" w:type="dxa"/>
            <w:noWrap/>
            <w:hideMark/>
          </w:tcPr>
          <w:p w14:paraId="2E9809E2" w14:textId="77777777" w:rsidR="004C6CEA" w:rsidRPr="00930AD0" w:rsidRDefault="004C6CEA" w:rsidP="00126EF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30AD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25" w:type="dxa"/>
            <w:noWrap/>
            <w:hideMark/>
          </w:tcPr>
          <w:p w14:paraId="19BFEABC" w14:textId="77777777" w:rsidR="004C6CEA" w:rsidRPr="00930AD0" w:rsidRDefault="004C6CEA" w:rsidP="00126EF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30AD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28" w:type="dxa"/>
            <w:noWrap/>
            <w:hideMark/>
          </w:tcPr>
          <w:p w14:paraId="729CFAA5" w14:textId="77777777" w:rsidR="004C6CEA" w:rsidRPr="00930AD0" w:rsidRDefault="004C6CEA" w:rsidP="00126EF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30AD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25" w:type="dxa"/>
            <w:noWrap/>
            <w:hideMark/>
          </w:tcPr>
          <w:p w14:paraId="0B488FAB" w14:textId="77777777" w:rsidR="004C6CEA" w:rsidRPr="00930AD0" w:rsidRDefault="004C6CEA" w:rsidP="00126EF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30AD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28" w:type="dxa"/>
            <w:noWrap/>
            <w:hideMark/>
          </w:tcPr>
          <w:p w14:paraId="79BC5308" w14:textId="77777777" w:rsidR="004C6CEA" w:rsidRPr="00930AD0" w:rsidRDefault="004C6CEA" w:rsidP="00126EF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30AD0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525" w:type="dxa"/>
            <w:noWrap/>
            <w:hideMark/>
          </w:tcPr>
          <w:p w14:paraId="48CA57C9" w14:textId="77777777" w:rsidR="004C6CEA" w:rsidRPr="00930AD0" w:rsidRDefault="004C6CEA" w:rsidP="00126EF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30AD0">
              <w:rPr>
                <w:rFonts w:ascii="Times New Roman" w:eastAsia="Times New Roman" w:hAnsi="Times New Roman" w:cs="Times New Roman"/>
                <w:color w:val="000000"/>
              </w:rPr>
              <w:t>40</w:t>
            </w:r>
          </w:p>
        </w:tc>
      </w:tr>
      <w:tr w:rsidR="004C6CEA" w:rsidRPr="00930AD0" w14:paraId="42FDB744" w14:textId="77777777" w:rsidTr="00126EF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4D99263F" w14:textId="77777777" w:rsidR="004C6CEA" w:rsidRPr="00930AD0" w:rsidRDefault="004C6CEA" w:rsidP="00126EFC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30AD0">
              <w:rPr>
                <w:rFonts w:ascii="Times New Roman" w:eastAsia="Times New Roman" w:hAnsi="Times New Roman" w:cs="Times New Roman"/>
                <w:color w:val="000000"/>
              </w:rPr>
              <w:t>3,11</w:t>
            </w:r>
          </w:p>
        </w:tc>
        <w:tc>
          <w:tcPr>
            <w:tcW w:w="855" w:type="dxa"/>
            <w:noWrap/>
            <w:hideMark/>
          </w:tcPr>
          <w:p w14:paraId="075D27DD" w14:textId="77777777" w:rsidR="004C6CEA" w:rsidRPr="00930AD0" w:rsidRDefault="004C6CEA" w:rsidP="00126EF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30AD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25" w:type="dxa"/>
            <w:noWrap/>
            <w:hideMark/>
          </w:tcPr>
          <w:p w14:paraId="1BCF0F1F" w14:textId="77777777" w:rsidR="004C6CEA" w:rsidRPr="00930AD0" w:rsidRDefault="004C6CEA" w:rsidP="00126EF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30AD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28" w:type="dxa"/>
            <w:noWrap/>
            <w:hideMark/>
          </w:tcPr>
          <w:p w14:paraId="7183D6D3" w14:textId="77777777" w:rsidR="004C6CEA" w:rsidRPr="00930AD0" w:rsidRDefault="004C6CEA" w:rsidP="00126EF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30AD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25" w:type="dxa"/>
            <w:noWrap/>
            <w:hideMark/>
          </w:tcPr>
          <w:p w14:paraId="69D55031" w14:textId="77777777" w:rsidR="004C6CEA" w:rsidRPr="00930AD0" w:rsidRDefault="004C6CEA" w:rsidP="00126EF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30AD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28" w:type="dxa"/>
            <w:noWrap/>
            <w:hideMark/>
          </w:tcPr>
          <w:p w14:paraId="37724516" w14:textId="77777777" w:rsidR="004C6CEA" w:rsidRPr="00930AD0" w:rsidRDefault="004C6CEA" w:rsidP="00126EF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30AD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25" w:type="dxa"/>
            <w:noWrap/>
            <w:hideMark/>
          </w:tcPr>
          <w:p w14:paraId="35D13C4D" w14:textId="77777777" w:rsidR="004C6CEA" w:rsidRPr="00930AD0" w:rsidRDefault="004C6CEA" w:rsidP="00126EF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30AD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28" w:type="dxa"/>
            <w:noWrap/>
            <w:hideMark/>
          </w:tcPr>
          <w:p w14:paraId="3703319C" w14:textId="77777777" w:rsidR="004C6CEA" w:rsidRPr="00930AD0" w:rsidRDefault="004C6CEA" w:rsidP="00126EF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30AD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25" w:type="dxa"/>
            <w:noWrap/>
            <w:hideMark/>
          </w:tcPr>
          <w:p w14:paraId="10930D22" w14:textId="77777777" w:rsidR="004C6CEA" w:rsidRPr="00930AD0" w:rsidRDefault="004C6CEA" w:rsidP="00126EF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30AD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28" w:type="dxa"/>
            <w:noWrap/>
            <w:hideMark/>
          </w:tcPr>
          <w:p w14:paraId="746B948F" w14:textId="77777777" w:rsidR="004C6CEA" w:rsidRPr="00930AD0" w:rsidRDefault="004C6CEA" w:rsidP="00126EF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30AD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25" w:type="dxa"/>
            <w:noWrap/>
            <w:hideMark/>
          </w:tcPr>
          <w:p w14:paraId="5E2F2F87" w14:textId="77777777" w:rsidR="004C6CEA" w:rsidRPr="00930AD0" w:rsidRDefault="004C6CEA" w:rsidP="00126EF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30AD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28" w:type="dxa"/>
            <w:noWrap/>
            <w:hideMark/>
          </w:tcPr>
          <w:p w14:paraId="533F385E" w14:textId="77777777" w:rsidR="004C6CEA" w:rsidRPr="00930AD0" w:rsidRDefault="004C6CEA" w:rsidP="00126EF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30AD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25" w:type="dxa"/>
            <w:noWrap/>
            <w:hideMark/>
          </w:tcPr>
          <w:p w14:paraId="3B623E53" w14:textId="77777777" w:rsidR="004C6CEA" w:rsidRPr="00930AD0" w:rsidRDefault="004C6CEA" w:rsidP="00126EF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30AD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</w:tbl>
    <w:p w14:paraId="1A6C7FA0" w14:textId="77777777" w:rsidR="004C6CEA" w:rsidRDefault="004C6CEA" w:rsidP="004C6CEA">
      <w:pPr>
        <w:spacing w:line="480" w:lineRule="auto"/>
        <w:jc w:val="both"/>
        <w:rPr>
          <w:rFonts w:ascii="Times New Roman" w:eastAsia="Times New Roman" w:hAnsi="Times New Roman" w:cs="Times New Roman"/>
          <w:b/>
          <w:bCs/>
          <w:color w:val="000000"/>
        </w:rPr>
      </w:pPr>
    </w:p>
    <w:p w14:paraId="5B593039" w14:textId="77777777" w:rsidR="00DB0EED" w:rsidRDefault="00DB0EED"/>
    <w:sectPr w:rsidR="00DB0EE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6CEA"/>
    <w:rsid w:val="0000365B"/>
    <w:rsid w:val="00017F6A"/>
    <w:rsid w:val="00041CD6"/>
    <w:rsid w:val="000835D7"/>
    <w:rsid w:val="00083822"/>
    <w:rsid w:val="000E45F6"/>
    <w:rsid w:val="000F414A"/>
    <w:rsid w:val="00103246"/>
    <w:rsid w:val="00120ADD"/>
    <w:rsid w:val="00123A7D"/>
    <w:rsid w:val="00144703"/>
    <w:rsid w:val="00164D84"/>
    <w:rsid w:val="0018005D"/>
    <w:rsid w:val="00194EAC"/>
    <w:rsid w:val="00195A17"/>
    <w:rsid w:val="001C6F81"/>
    <w:rsid w:val="001D78FF"/>
    <w:rsid w:val="00210C5A"/>
    <w:rsid w:val="00244D08"/>
    <w:rsid w:val="00254031"/>
    <w:rsid w:val="002A4F12"/>
    <w:rsid w:val="002B6A16"/>
    <w:rsid w:val="002C126C"/>
    <w:rsid w:val="002E5591"/>
    <w:rsid w:val="0033468F"/>
    <w:rsid w:val="004128FF"/>
    <w:rsid w:val="004148BE"/>
    <w:rsid w:val="00422DCE"/>
    <w:rsid w:val="0044755E"/>
    <w:rsid w:val="004714DA"/>
    <w:rsid w:val="004724F5"/>
    <w:rsid w:val="004874A9"/>
    <w:rsid w:val="004B3382"/>
    <w:rsid w:val="004C6CEA"/>
    <w:rsid w:val="004F61C3"/>
    <w:rsid w:val="00511428"/>
    <w:rsid w:val="00526C03"/>
    <w:rsid w:val="00530D70"/>
    <w:rsid w:val="00566B2C"/>
    <w:rsid w:val="00577676"/>
    <w:rsid w:val="00586ECC"/>
    <w:rsid w:val="005902BB"/>
    <w:rsid w:val="00597438"/>
    <w:rsid w:val="005B4718"/>
    <w:rsid w:val="005E1ECB"/>
    <w:rsid w:val="005E26FE"/>
    <w:rsid w:val="00626C2C"/>
    <w:rsid w:val="006316DE"/>
    <w:rsid w:val="00680500"/>
    <w:rsid w:val="00690F8C"/>
    <w:rsid w:val="006A3989"/>
    <w:rsid w:val="006A4416"/>
    <w:rsid w:val="006B698C"/>
    <w:rsid w:val="006F0EDC"/>
    <w:rsid w:val="006F2EA5"/>
    <w:rsid w:val="006F34EC"/>
    <w:rsid w:val="00775933"/>
    <w:rsid w:val="00775AB4"/>
    <w:rsid w:val="007A662D"/>
    <w:rsid w:val="007B6B76"/>
    <w:rsid w:val="007D44A6"/>
    <w:rsid w:val="007E7F12"/>
    <w:rsid w:val="00810CE9"/>
    <w:rsid w:val="0081123E"/>
    <w:rsid w:val="008321E0"/>
    <w:rsid w:val="0093227A"/>
    <w:rsid w:val="00A0006C"/>
    <w:rsid w:val="00A21655"/>
    <w:rsid w:val="00A677D1"/>
    <w:rsid w:val="00A82150"/>
    <w:rsid w:val="00A87FC7"/>
    <w:rsid w:val="00A91517"/>
    <w:rsid w:val="00AB3A5F"/>
    <w:rsid w:val="00AE0365"/>
    <w:rsid w:val="00AE1919"/>
    <w:rsid w:val="00AF0C93"/>
    <w:rsid w:val="00B62861"/>
    <w:rsid w:val="00B73F03"/>
    <w:rsid w:val="00B74DFE"/>
    <w:rsid w:val="00BC1592"/>
    <w:rsid w:val="00BC2DFE"/>
    <w:rsid w:val="00C907D9"/>
    <w:rsid w:val="00CA7DA9"/>
    <w:rsid w:val="00D0194C"/>
    <w:rsid w:val="00DB0CBF"/>
    <w:rsid w:val="00DB0EED"/>
    <w:rsid w:val="00DE27FA"/>
    <w:rsid w:val="00DE5D5E"/>
    <w:rsid w:val="00E026E4"/>
    <w:rsid w:val="00E27000"/>
    <w:rsid w:val="00E36BD2"/>
    <w:rsid w:val="00E4055F"/>
    <w:rsid w:val="00E55D21"/>
    <w:rsid w:val="00E93683"/>
    <w:rsid w:val="00EA1220"/>
    <w:rsid w:val="00F03518"/>
    <w:rsid w:val="00F12742"/>
    <w:rsid w:val="00F82483"/>
    <w:rsid w:val="00FB4AF9"/>
    <w:rsid w:val="00FD4D86"/>
    <w:rsid w:val="00FF16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D964A71"/>
  <w15:chartTrackingRefBased/>
  <w15:docId w15:val="{EC07C11C-4915-E54B-B8E0-C40277C2AF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DK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C6CEA"/>
    <w:rPr>
      <w:rFonts w:ascii="Calibri" w:eastAsia="Calibri" w:hAnsi="Calibri" w:cs="Calibri"/>
      <w:kern w:val="0"/>
      <w:lang w:val="en-US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C6CE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C6CE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C6CEA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C6CEA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C6CEA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C6CEA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C6CEA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C6CEA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C6CEA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C6CEA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C6CEA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C6CEA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C6CEA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C6CEA"/>
    <w:rPr>
      <w:rFonts w:eastAsiaTheme="majorEastAsia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C6CEA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C6CEA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C6CEA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C6CEA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4C6CE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C6CEA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4C6CEA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C6CEA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4C6CEA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C6CEA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4C6CEA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C6CE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C6CE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C6CEA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4C6CEA"/>
    <w:rPr>
      <w:b/>
      <w:bCs/>
      <w:smallCaps/>
      <w:color w:val="0F4761" w:themeColor="accent1" w:themeShade="BF"/>
      <w:spacing w:val="5"/>
    </w:rPr>
  </w:style>
  <w:style w:type="table" w:styleId="GridTable2">
    <w:name w:val="Grid Table 2"/>
    <w:basedOn w:val="TableNormal"/>
    <w:uiPriority w:val="47"/>
    <w:rsid w:val="004C6CEA"/>
    <w:pPr>
      <w:spacing w:after="200" w:line="280" w:lineRule="atLeast"/>
    </w:pPr>
    <w:rPr>
      <w:rFonts w:ascii="Arial" w:hAnsi="Arial"/>
      <w:color w:val="333333"/>
      <w:kern w:val="0"/>
      <w:sz w:val="22"/>
      <w:szCs w:val="22"/>
      <w:lang w:val="da-DK"/>
      <w14:ligatures w14:val="none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5</Words>
  <Characters>432</Characters>
  <Application>Microsoft Office Word</Application>
  <DocSecurity>0</DocSecurity>
  <Lines>3</Lines>
  <Paragraphs>1</Paragraphs>
  <ScaleCrop>false</ScaleCrop>
  <Company/>
  <LinksUpToDate>false</LinksUpToDate>
  <CharactersWithSpaces>5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eta Vizgirdaite</dc:creator>
  <cp:keywords/>
  <dc:description/>
  <cp:lastModifiedBy>Greta Vizgirdaite</cp:lastModifiedBy>
  <cp:revision>1</cp:revision>
  <dcterms:created xsi:type="dcterms:W3CDTF">2025-06-19T13:17:00Z</dcterms:created>
  <dcterms:modified xsi:type="dcterms:W3CDTF">2025-06-19T13:18:00Z</dcterms:modified>
</cp:coreProperties>
</file>